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164" w:rsidRDefault="006B5164" w:rsidP="006B5164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Table S1. Variables selected for </w:t>
      </w:r>
      <w:proofErr w:type="spellStart"/>
      <w:r>
        <w:rPr>
          <w:rFonts w:ascii="Times New Roman" w:hAnsi="Times New Roman" w:cs="Times New Roman"/>
          <w:lang w:val="en-US"/>
        </w:rPr>
        <w:t>modelling</w:t>
      </w:r>
      <w:proofErr w:type="spellEnd"/>
      <w:r>
        <w:rPr>
          <w:rFonts w:ascii="Times New Roman" w:hAnsi="Times New Roman" w:cs="Times New Roman"/>
          <w:lang w:val="en-US"/>
        </w:rPr>
        <w:t xml:space="preserve"> species distribution at low and high resolution and relative data source (see main text for details).</w:t>
      </w:r>
    </w:p>
    <w:tbl>
      <w:tblPr>
        <w:tblStyle w:val="Grigliatabella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3"/>
        <w:gridCol w:w="3625"/>
        <w:gridCol w:w="1115"/>
        <w:gridCol w:w="1151"/>
      </w:tblGrid>
      <w:tr w:rsidR="006B5164" w:rsidTr="006B5164">
        <w:trPr>
          <w:trHeight w:val="397"/>
        </w:trPr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Variable</w:t>
            </w:r>
            <w:proofErr w:type="spellEnd"/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ata Sourc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Res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igh Res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Annua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Temperature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Temperature Annual Range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/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an Temperature of Wettest Quarter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/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an Temperature of Driest Quarter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/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an Temperature of Warmest Quarter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/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Mean Temperature of Coldest Quarter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/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Annua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Precipitation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recipitation Seasonality (Coefficient of Variation)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/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recipitatio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Wettes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Quarter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/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recipitatio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Dries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Quarter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/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Precipitation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Coldes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Quarter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worldclim.org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/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Elevation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geodata.grid.unep.ch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Land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lope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geodata.grid.unep.ch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/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Linear Distance from the Closest Perennial River</w:t>
            </w:r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http://www.fao.org/geonetwork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  <w:tr w:rsidR="006B5164" w:rsidTr="006B5164">
        <w:trPr>
          <w:trHeight w:val="397"/>
        </w:trPr>
        <w:tc>
          <w:tcPr>
            <w:tcW w:w="3963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Hydrographica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Basin</w:t>
            </w:r>
            <w:proofErr w:type="spellEnd"/>
          </w:p>
        </w:tc>
        <w:tc>
          <w:tcPr>
            <w:tcW w:w="3625" w:type="dxa"/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fao.org/geonetwork</w:t>
            </w:r>
          </w:p>
        </w:tc>
        <w:tc>
          <w:tcPr>
            <w:tcW w:w="1115" w:type="dxa"/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noWrap/>
            <w:vAlign w:val="center"/>
            <w:hideMark/>
          </w:tcPr>
          <w:p w:rsidR="006B5164" w:rsidRDefault="006B5164"/>
        </w:tc>
      </w:tr>
      <w:tr w:rsidR="006B5164" w:rsidTr="006B5164">
        <w:trPr>
          <w:trHeight w:val="397"/>
        </w:trPr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Land Cover 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bioval.jrc.ec.europa.eu/products/ glc2000/data_access.php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5164" w:rsidRDefault="006B516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X</w:t>
            </w:r>
          </w:p>
        </w:tc>
      </w:tr>
    </w:tbl>
    <w:p w:rsidR="006B5164" w:rsidRDefault="006B5164" w:rsidP="00B5748A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6B5164" w:rsidSect="00934B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6B5164"/>
    <w:rsid w:val="001517C8"/>
    <w:rsid w:val="00190DF4"/>
    <w:rsid w:val="00373A38"/>
    <w:rsid w:val="006A451B"/>
    <w:rsid w:val="006B5164"/>
    <w:rsid w:val="00934BEE"/>
    <w:rsid w:val="00B57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164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B5164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164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164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B5164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5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B5164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30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tente</cp:lastModifiedBy>
  <cp:revision>2</cp:revision>
  <dcterms:created xsi:type="dcterms:W3CDTF">2013-09-09T10:46:00Z</dcterms:created>
  <dcterms:modified xsi:type="dcterms:W3CDTF">2013-09-09T10:46:00Z</dcterms:modified>
</cp:coreProperties>
</file>